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DAFFB">
      <w:pPr>
        <w:pStyle w:val="2"/>
        <w:keepNext w:val="0"/>
        <w:keepLines w:val="0"/>
        <w:widowControl/>
        <w:suppressLineNumbers w:val="0"/>
      </w:pPr>
      <w:r>
        <w:rPr>
          <w:rFonts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Decramer M, Rutten-van Mölken M, Dekhuijzen PN, Troosters T, van Herwaarden C, Pellegrino R, et al. Effects of N-acetylcysteine on outcomes in chronic obstructive pulmonary disease (Bronchitis Randomized on NAC Cost-Utility Study, BRONCUS): a randomised placebo-controlled trial. Lancet (London, England). 2005;365(9470):1552-60.</w:t>
      </w:r>
      <w:r>
        <w:br w:type="textWrapping"/>
      </w:r>
      <w:r>
        <w:t xml:space="preserve">DOI: 10.1016/S0140-6736(05)66456-2 </w:t>
      </w:r>
    </w:p>
    <w:p w14:paraId="229E96A2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Zheng JP, Wen FQ, Bai CX, Wan HY, Kang J, Chen P, et al. Twice daily N-acetylcysteine 600 mg for exacerbations of chronic obstructive pulmonary disease (PANTHEON): a randomised, double-blind placebo-controlled trial. The Lancet Respiratory medicine. 2014;2(3):187-94.</w:t>
      </w:r>
      <w:r>
        <w:br w:type="textWrapping"/>
      </w:r>
      <w:r>
        <w:t xml:space="preserve">DOI: 10.1016/S2213-2600(14)70034-5 </w:t>
      </w:r>
    </w:p>
    <w:p w14:paraId="388C26DC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Bachh AA, Shah N, Bhargava R, Ahmed Z, Pandey D, Dar K. Effect of oral N-acetylcysteine in COPD–a randomised controlled trial. JK Practitioner. 2007;14(1):12-6.</w:t>
      </w:r>
      <w:r>
        <w:br w:type="textWrapping"/>
      </w:r>
      <w:r>
        <w:t xml:space="preserve">DOI: 10.1016/j.jkpract.2007.01.005 </w:t>
      </w:r>
    </w:p>
    <w:p w14:paraId="2D0489AF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Schermer T, Chavannes N, Dekhuijzen R, Wouters E, Muris J, Akkermans R, et al. Fluticasone and N-acetylcysteine in primary care patients with COPD or chronic bronchitis. Respiratory medicine. 2009;103(4):542-51.</w:t>
      </w:r>
      <w:r>
        <w:br w:type="textWrapping"/>
      </w:r>
      <w:r>
        <w:t>DOI: 10.1016/j.rmed.2008.09.015</w:t>
      </w:r>
    </w:p>
    <w:p w14:paraId="51876210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Stav D, Raz M. Effect of N-acetylcysteine on air trapping in COPD: a randomized placebo-controlled study. Chest. 2009;136(2):381-6.</w:t>
      </w:r>
      <w:r>
        <w:br w:type="textWrapping"/>
      </w:r>
      <w:r>
        <w:t xml:space="preserve">DOI: 10.1378/chest.08-3022 </w:t>
      </w:r>
    </w:p>
    <w:p w14:paraId="337ED82F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Tse HN, Raiteri L, Wong KY, Yee KS, Ng LY, Wai KY, et al. High-dose N-acetylcysteine in stable COPD: the 1-year, double-blind, randomized, placebo-controlled HIACE study. Chest. 2013;144(1):106-18.</w:t>
      </w:r>
      <w:r>
        <w:br w:type="textWrapping"/>
      </w:r>
      <w:r>
        <w:t xml:space="preserve">DOI: 10.1378/chest.12-2357 </w:t>
      </w:r>
    </w:p>
    <w:p w14:paraId="6F7594DB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Johnson K, McEvoy CE, Naqvi S, Wendt C, Reilkoff RA, Kunisaki KM, et al. High-dose oral N-acetylcysteine fails to improve respiratory health status in patients with chronic obstructive pulmonary disease and chronic bronchitis: a randomized, placebo-controlled trial. International journal of chronic obstructive pulmonary disease. 2016;11:799-807.</w:t>
      </w:r>
      <w:r>
        <w:br w:type="textWrapping"/>
      </w:r>
      <w:r>
        <w:t>DOI: 10.2147/COPD.S102375</w:t>
      </w:r>
    </w:p>
    <w:p w14:paraId="18831A4F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Pirabbasi E, Shahar S, Manaf ZA, Rajab NF, Manap RA. Efficacy of Ascorbic Acid (Vitamin C) and/N-Acetylcysteine (NAC) Supplementation on Nutritional and Antioxidant Status of Male Chronic Obstructive Pulmonary Disease (COPD) Patients. Journal of nutritional science and vitaminology. 2016;62(1):54-61.</w:t>
      </w:r>
      <w:r>
        <w:br w:type="textWrapping"/>
      </w:r>
      <w:r>
        <w:t xml:space="preserve">DOI: 10.3177/jnsv.62.54 </w:t>
      </w:r>
      <w:bookmarkStart w:id="0" w:name="_GoBack"/>
      <w:bookmarkEnd w:id="0"/>
    </w:p>
    <w:p w14:paraId="2E6758EE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Salve VT, Atram JS. N-Acetylcysteine Combined with Home Based Physical Activity: Effect on Health Related Quality of Life in Stable COPD Patients- A Randomised Controlled Trial. Journal of clinical and diagnostic research : JCDR. 2016;10(12):Oc16-oc9.</w:t>
      </w:r>
      <w:r>
        <w:br w:type="textWrapping"/>
      </w:r>
      <w:r>
        <w:t xml:space="preserve">DOI: 10.7860/JCDR/2016/21195.8984 </w:t>
      </w:r>
    </w:p>
    <w:p w14:paraId="14C1A2F2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Pela R, Calcagni AM, Subiaco S, Isidori P, Tubaldi A, Sanguinetti CM. N-acetylcysteine reduces the exacerbation rate in patients with moderate to severe COPD. Respiration; international review of thoracic diseases. 1999;66(6):495-500.</w:t>
      </w:r>
      <w:r>
        <w:br w:type="textWrapping"/>
      </w:r>
      <w:r>
        <w:t xml:space="preserve">DOI: 10.1159/000029740 </w:t>
      </w:r>
    </w:p>
    <w:p w14:paraId="240C48DD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Hansen NC, Skriver A, Brorsen-Riis L, Balsløv S, Evald T, Maltbaek N, et al. Orally administered N-acetylcysteine may improve general well-being in patients with mild chronic bronchitis. Respiratory medicine. 1994;88(7):531-5.</w:t>
      </w:r>
      <w:r>
        <w:br w:type="textWrapping"/>
      </w:r>
      <w:r>
        <w:t xml:space="preserve">DOI: 10.1016/S0954-6111(05)80174-2 </w:t>
      </w:r>
    </w:p>
    <w:p w14:paraId="22D18BD3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McGavin CR, Macfarlane JT, Prescott RJ, Elmes P, Ferguson A, Nariman S, et al. Oral N-acetylcysteine and exacerbation rates in patients with chronic bronchitis and severe airways obstruction. Thorax. 1985;40(11):832-5.</w:t>
      </w:r>
      <w:r>
        <w:br w:type="textWrapping"/>
      </w:r>
      <w:r>
        <w:t xml:space="preserve">DOI: 10.1136/thx.40.11.832 </w:t>
      </w:r>
    </w:p>
    <w:p w14:paraId="1E65F7DB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Grassi C, Morandini GC. A controlled trial of intermittent oral acetylcysteine in the long-term treatment of chronic bronchitis. European journal of clinical pharmacology. 1976;09(5-6):393-6.</w:t>
      </w:r>
      <w:r>
        <w:br w:type="textWrapping"/>
      </w:r>
      <w:r>
        <w:t xml:space="preserve">DOI: 10.1007/BF00614132 </w:t>
      </w:r>
    </w:p>
    <w:p w14:paraId="4B4A313C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Rasmussen JB, Glennow C. Reduction in days of illness after long-term treatment with N-acetylcysteine controlled-release tablets in patients with chronic bronchitis. The European respiratory journal. 1988;1(4):351-5.</w:t>
      </w:r>
      <w:r>
        <w:br w:type="textWrapping"/>
      </w:r>
      <w:r>
        <w:t xml:space="preserve">DOI: 10.1183/09031936.88.01040351 </w:t>
      </w:r>
    </w:p>
    <w:p w14:paraId="5D4B02C7">
      <w:pPr>
        <w:pStyle w:val="2"/>
        <w:keepNext w:val="0"/>
        <w:keepLines w:val="0"/>
        <w:widowControl/>
        <w:suppressLineNumbers w:val="0"/>
      </w:pP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  <w:r>
        <w:rPr>
          <w:rStyle w:val="5"/>
        </w:rPr>
        <w:t>Kasielski M, Nowak D. Long-term administration of N-acetylcysteine decreases hydrogen peroxide exhalation in subjects with chronic obstructive pulmonary disease. Respiratory medicine. 2001;95(6):448-56.</w:t>
      </w:r>
      <w:r>
        <w:br w:type="textWrapping"/>
      </w:r>
      <w:r>
        <w:t>DOI: 10.1053/rmed.2001.1066</w:t>
      </w:r>
    </w:p>
    <w:p w14:paraId="13006380">
      <w:r>
        <w:rPr>
          <w:rFonts w:hint="default" w:ascii="Symbol" w:hAnsi="Symbol" w:eastAsia="Symbol" w:cs="Symbol"/>
          <w:sz w:val="24"/>
        </w:rPr>
        <w:t>·</w:t>
      </w:r>
      <w:r>
        <w:rPr>
          <w:rFonts w:hint="eastAsia" w:ascii="宋体" w:hAnsi="宋体" w:eastAsia="宋体" w:cs="宋体"/>
          <w:sz w:val="24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6F2D98"/>
    <w:rsid w:val="596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6:51:00Z</dcterms:created>
  <dc:creator>企业用户_659489067</dc:creator>
  <cp:lastModifiedBy>企业用户_659489067</cp:lastModifiedBy>
  <dcterms:modified xsi:type="dcterms:W3CDTF">2025-10-10T06:5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1ECFA04610A4EEC9FE728FDCED0F510_11</vt:lpwstr>
  </property>
  <property fmtid="{D5CDD505-2E9C-101B-9397-08002B2CF9AE}" pid="4" name="KSOTemplateDocerSaveRecord">
    <vt:lpwstr>eyJoZGlkIjoiZjM4ZTA1ZWU0YzdlOTJmZDdhNzE1MjRiNGI0OTk2ZTMiLCJ1c2VySWQiOiIxNTQ4MjkwMTYwIn0=</vt:lpwstr>
  </property>
</Properties>
</file>